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5DC" w:rsidRPr="005C2CCE" w:rsidRDefault="00D215DC" w:rsidP="00D215DC">
      <w:pPr>
        <w:pStyle w:val="Descripcin"/>
        <w:rPr>
          <w:rFonts w:ascii="Arial" w:hAnsi="Arial" w:cs="Arial"/>
          <w:i w:val="0"/>
          <w:color w:val="auto"/>
          <w:lang w:val="en-GB" w:eastAsia="es-ES"/>
        </w:rPr>
      </w:pPr>
      <w:bookmarkStart w:id="0" w:name="_Ref452029524"/>
      <w:r w:rsidRPr="005C2CCE">
        <w:rPr>
          <w:rFonts w:ascii="Arial" w:hAnsi="Arial" w:cs="Arial"/>
          <w:b/>
          <w:i w:val="0"/>
          <w:color w:val="auto"/>
          <w:lang w:val="en-GB"/>
        </w:rPr>
        <w:t>Table S</w:t>
      </w:r>
      <w:bookmarkEnd w:id="0"/>
      <w:r>
        <w:rPr>
          <w:rFonts w:ascii="Arial" w:hAnsi="Arial" w:cs="Arial"/>
          <w:b/>
          <w:i w:val="0"/>
          <w:color w:val="auto"/>
          <w:lang w:val="en-GB"/>
        </w:rPr>
        <w:t xml:space="preserve"> 3</w:t>
      </w:r>
      <w:bookmarkStart w:id="1" w:name="_GoBack"/>
      <w:bookmarkEnd w:id="1"/>
      <w:r w:rsidRPr="00110022">
        <w:rPr>
          <w:rFonts w:ascii="Arial" w:hAnsi="Arial" w:cs="Arial"/>
          <w:i w:val="0"/>
          <w:color w:val="auto"/>
          <w:lang w:val="en-GB"/>
        </w:rPr>
        <w:t>. Stepwise multilinear regression of relative importance (patients)</w:t>
      </w:r>
    </w:p>
    <w:tbl>
      <w:tblPr>
        <w:tblW w:w="4026" w:type="pct"/>
        <w:tblInd w:w="63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77"/>
        <w:gridCol w:w="1319"/>
        <w:gridCol w:w="1319"/>
        <w:gridCol w:w="1232"/>
      </w:tblGrid>
      <w:tr w:rsidR="00D215DC" w:rsidRPr="005C2CCE" w:rsidTr="0045462D">
        <w:trPr>
          <w:trHeight w:val="27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215DC" w:rsidRPr="005C2CCE" w:rsidRDefault="00D215DC" w:rsidP="0045462D">
            <w:pPr>
              <w:keepNext/>
              <w:keepLines/>
              <w:spacing w:before="240" w:after="0" w:line="240" w:lineRule="auto"/>
              <w:outlineLvl w:val="0"/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  <w:t>Attribut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keepNext/>
              <w:keepLines/>
              <w:spacing w:before="240" w:after="0" w:line="240" w:lineRule="auto"/>
              <w:jc w:val="center"/>
              <w:outlineLvl w:val="0"/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  <w:t>Coefficien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215DC" w:rsidRPr="005C2CCE" w:rsidRDefault="00D215DC" w:rsidP="0045462D">
            <w:pPr>
              <w:keepNext/>
              <w:keepLines/>
              <w:spacing w:before="240" w:after="0" w:line="240" w:lineRule="auto"/>
              <w:jc w:val="center"/>
              <w:outlineLvl w:val="0"/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  <w:t>S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215DC" w:rsidRPr="005C2CCE" w:rsidRDefault="00D215DC" w:rsidP="0045462D">
            <w:pPr>
              <w:keepNext/>
              <w:keepLines/>
              <w:spacing w:before="240" w:after="0" w:line="240" w:lineRule="auto"/>
              <w:jc w:val="center"/>
              <w:outlineLvl w:val="0"/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 w:eastAsia="es-ES"/>
              </w:rPr>
              <w:t>p-value</w:t>
            </w:r>
          </w:p>
        </w:tc>
      </w:tr>
      <w:tr w:rsidR="00D215DC" w:rsidRPr="005C2CCE" w:rsidTr="0045462D">
        <w:trPr>
          <w:trHeight w:val="274"/>
        </w:trPr>
        <w:tc>
          <w:tcPr>
            <w:tcW w:w="68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Hospital location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2.22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3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2.27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7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1.61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13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0.56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000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03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16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856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i/>
                <w:sz w:val="16"/>
                <w:szCs w:val="16"/>
                <w:lang w:val="en-GB" w:eastAsia="es-ES"/>
              </w:rPr>
              <w:t>Madrid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-0.805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0.37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0.030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  <w:t>Ciudad Real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0.325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52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197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  <w:t>Murcia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0.29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55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52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  <w:t>Barcelona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0.34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67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02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  <w:t xml:space="preserve">A </w:t>
            </w:r>
            <w:proofErr w:type="spellStart"/>
            <w:r w:rsidRPr="005C2CCE"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  <w:t>Coruña</w:t>
            </w:r>
            <w:proofErr w:type="spellEnd"/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-0.256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32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0.270</w:t>
            </w:r>
          </w:p>
        </w:tc>
      </w:tr>
      <w:tr w:rsidR="00D215DC" w:rsidRPr="00DA5921" w:rsidTr="0045462D">
        <w:trPr>
          <w:trHeight w:val="289"/>
        </w:trPr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Need caregiver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s to</w:t>
            </w: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 xml:space="preserve"> answe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on</w:t>
            </w: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 xml:space="preserve"> their behalf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1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8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6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3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52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Need caregiver to answer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30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56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52</w:t>
            </w:r>
          </w:p>
        </w:tc>
      </w:tr>
      <w:tr w:rsidR="00D215DC" w:rsidRPr="005C2CCE" w:rsidTr="0045462D">
        <w:trPr>
          <w:trHeight w:val="274"/>
        </w:trPr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Age</w:t>
            </w:r>
          </w:p>
        </w:tc>
      </w:tr>
      <w:tr w:rsidR="00D215DC" w:rsidRPr="005C2CCE" w:rsidTr="0045462D">
        <w:trPr>
          <w:trHeight w:val="274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5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4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5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18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3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46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00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4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0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i/>
                <w:sz w:val="16"/>
                <w:szCs w:val="16"/>
                <w:lang w:val="en-GB" w:eastAsia="es-ES"/>
              </w:rPr>
              <w:t>Over 75 year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0.376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0.177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 w:eastAsia="es-ES"/>
              </w:rPr>
              <w:t>0.033</w:t>
            </w:r>
          </w:p>
        </w:tc>
      </w:tr>
      <w:tr w:rsidR="00D215DC" w:rsidRPr="005C2CCE" w:rsidTr="0045462D">
        <w:trPr>
          <w:trHeight w:val="237"/>
        </w:trPr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  <w:t>Gender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1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5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3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4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Fema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484</w:t>
            </w:r>
          </w:p>
        </w:tc>
      </w:tr>
      <w:tr w:rsidR="00D215DC" w:rsidRPr="005C2CCE" w:rsidTr="0045462D">
        <w:trPr>
          <w:trHeight w:val="237"/>
        </w:trPr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sz w:val="16"/>
                <w:szCs w:val="16"/>
                <w:lang w:val="en-GB" w:eastAsia="es-ES"/>
              </w:rPr>
              <w:t>Need of caregiver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1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5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3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4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Need caregiver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06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9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724</w:t>
            </w:r>
          </w:p>
        </w:tc>
      </w:tr>
      <w:tr w:rsidR="00D215DC" w:rsidRPr="005C2CCE" w:rsidTr="0045462D">
        <w:trPr>
          <w:trHeight w:val="265"/>
        </w:trPr>
        <w:tc>
          <w:tcPr>
            <w:tcW w:w="68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  <w:t>Associated disease</w:t>
            </w:r>
          </w:p>
        </w:tc>
      </w:tr>
      <w:tr w:rsidR="00D215DC" w:rsidRPr="005C2CCE" w:rsidTr="0045462D">
        <w:trPr>
          <w:trHeight w:val="265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26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3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74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7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616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13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56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2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16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862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Neuropathy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78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4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755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H&amp;N cancer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15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3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505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GI cancer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66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30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2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Dementia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47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30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878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GI diseas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48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457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285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Other cancer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17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586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77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lastRenderedPageBreak/>
              <w:t xml:space="preserve">Other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9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51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.</w:t>
            </w: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856</w:t>
            </w:r>
          </w:p>
        </w:tc>
      </w:tr>
      <w:tr w:rsidR="00D215DC" w:rsidRPr="005C2CCE" w:rsidTr="0045462D">
        <w:trPr>
          <w:trHeight w:val="237"/>
        </w:trPr>
        <w:tc>
          <w:tcPr>
            <w:tcW w:w="68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  <w:t>HEN type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1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5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3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4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Nutritional support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64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790</w:t>
            </w:r>
          </w:p>
        </w:tc>
      </w:tr>
      <w:tr w:rsidR="00D215DC" w:rsidRPr="005C2CCE" w:rsidTr="0045462D">
        <w:trPr>
          <w:trHeight w:val="237"/>
        </w:trPr>
        <w:tc>
          <w:tcPr>
            <w:tcW w:w="68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  <w:t>Route of administration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1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6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2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5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3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49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Gastrostomy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03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7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862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Jejunostomy</w:t>
            </w:r>
            <w:proofErr w:type="spellEnd"/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169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41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680</w:t>
            </w:r>
          </w:p>
        </w:tc>
      </w:tr>
      <w:tr w:rsidR="00D215DC" w:rsidRPr="005C2CCE" w:rsidTr="0045462D">
        <w:trPr>
          <w:trHeight w:val="237"/>
        </w:trPr>
        <w:tc>
          <w:tcPr>
            <w:tcW w:w="68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s-ES"/>
              </w:rPr>
              <w:t>Method of administration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ly toler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197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39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Not adaptab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2.255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1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Does not provide nutrients and calories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1.602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30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Hard to handle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563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&lt;0.001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 xml:space="preserve">Difficult connexions 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021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64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900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Gravity</w:t>
            </w:r>
          </w:p>
        </w:tc>
        <w:tc>
          <w:tcPr>
            <w:tcW w:w="1319" w:type="dxa"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10</w:t>
            </w:r>
          </w:p>
        </w:tc>
        <w:tc>
          <w:tcPr>
            <w:tcW w:w="1319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178</w:t>
            </w:r>
          </w:p>
        </w:tc>
        <w:tc>
          <w:tcPr>
            <w:tcW w:w="1232" w:type="dxa"/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40</w:t>
            </w:r>
          </w:p>
        </w:tc>
      </w:tr>
      <w:tr w:rsidR="00D215DC" w:rsidRPr="005C2CCE" w:rsidTr="0045462D">
        <w:trPr>
          <w:trHeight w:val="23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s-ES"/>
              </w:rPr>
              <w:t>Infusion pump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-0.25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27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:rsidR="00D215DC" w:rsidRPr="005C2CCE" w:rsidRDefault="00D215DC" w:rsidP="004546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color w:val="000000"/>
                <w:sz w:val="16"/>
                <w:szCs w:val="16"/>
                <w:lang w:val="en-GB" w:eastAsia="es-ES"/>
              </w:rPr>
              <w:t>0.346</w:t>
            </w:r>
          </w:p>
        </w:tc>
      </w:tr>
    </w:tbl>
    <w:p w:rsidR="0022332E" w:rsidRDefault="0022332E"/>
    <w:sectPr w:rsidR="002233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DC"/>
    <w:rsid w:val="0022332E"/>
    <w:rsid w:val="00D2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A93B2-99A5-4CC8-9D97-7477DBE4F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DC"/>
    <w:pPr>
      <w:spacing w:after="200" w:line="276" w:lineRule="auto"/>
    </w:pPr>
    <w:rPr>
      <w:rFonts w:ascii="Calibri" w:eastAsia="Calibri" w:hAnsi="Calibri" w:cs="Mang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D215DC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tínez</dc:creator>
  <cp:keywords/>
  <dc:description/>
  <cp:lastModifiedBy>Eva Martínez</cp:lastModifiedBy>
  <cp:revision>1</cp:revision>
  <dcterms:created xsi:type="dcterms:W3CDTF">2016-12-23T13:07:00Z</dcterms:created>
  <dcterms:modified xsi:type="dcterms:W3CDTF">2016-12-23T13:08:00Z</dcterms:modified>
</cp:coreProperties>
</file>